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D2E5A9" w14:textId="24AC2B9E" w:rsidR="009064D7" w:rsidRPr="007F2EA5" w:rsidRDefault="00FE11DC" w:rsidP="009064D7">
      <w:pPr>
        <w:pStyle w:val="NoSpacing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Supplementary Table</w:t>
      </w:r>
      <w:r w:rsidR="009064D7">
        <w:rPr>
          <w:rFonts w:ascii="Times New Roman" w:hAnsi="Times New Roman" w:cs="Times New Roman"/>
          <w:b/>
          <w:sz w:val="18"/>
          <w:szCs w:val="18"/>
        </w:rPr>
        <w:t xml:space="preserve"> 1. </w:t>
      </w:r>
      <w:r w:rsidR="009064D7" w:rsidRPr="00D45A92">
        <w:rPr>
          <w:rFonts w:ascii="Times New Roman" w:hAnsi="Times New Roman" w:cs="Times New Roman"/>
          <w:b/>
          <w:sz w:val="18"/>
          <w:szCs w:val="18"/>
        </w:rPr>
        <w:t xml:space="preserve">Groups of malignant neoplasms considered to be histologically ‘different’ </w:t>
      </w:r>
      <w:proofErr w:type="gramStart"/>
      <w:r w:rsidR="009064D7" w:rsidRPr="00D45A92">
        <w:rPr>
          <w:rFonts w:ascii="Times New Roman" w:hAnsi="Times New Roman" w:cs="Times New Roman"/>
          <w:b/>
          <w:sz w:val="18"/>
          <w:szCs w:val="18"/>
        </w:rPr>
        <w:t>for the purpose of</w:t>
      </w:r>
      <w:proofErr w:type="gramEnd"/>
      <w:r w:rsidR="009064D7" w:rsidRPr="00D45A92">
        <w:rPr>
          <w:rFonts w:ascii="Times New Roman" w:hAnsi="Times New Roman" w:cs="Times New Roman"/>
          <w:b/>
          <w:sz w:val="18"/>
          <w:szCs w:val="18"/>
        </w:rPr>
        <w:t xml:space="preserve"> defining multiple tumours</w:t>
      </w:r>
      <w:r w:rsidR="009064D7" w:rsidRPr="00D45A92">
        <w:rPr>
          <w:rFonts w:ascii="Times New Roman" w:hAnsi="Times New Roman" w:cs="Times New Roman"/>
          <w:sz w:val="18"/>
          <w:szCs w:val="18"/>
        </w:rPr>
        <w:t xml:space="preserve"> (adapted from Berg JW. Morphologic classification of human cancer. In: </w:t>
      </w:r>
      <w:proofErr w:type="spellStart"/>
      <w:r w:rsidR="009064D7" w:rsidRPr="00D45A92">
        <w:rPr>
          <w:rFonts w:ascii="Times New Roman" w:hAnsi="Times New Roman" w:cs="Times New Roman"/>
          <w:sz w:val="18"/>
          <w:szCs w:val="18"/>
        </w:rPr>
        <w:t>Schottenfeld</w:t>
      </w:r>
      <w:proofErr w:type="spellEnd"/>
      <w:r w:rsidR="009064D7" w:rsidRPr="00D45A92">
        <w:rPr>
          <w:rFonts w:ascii="Times New Roman" w:hAnsi="Times New Roman" w:cs="Times New Roman"/>
          <w:sz w:val="18"/>
          <w:szCs w:val="18"/>
        </w:rPr>
        <w:t xml:space="preserve"> D &amp; Fraumeni JF Jr. Cancer Epidemiology and Prevention, 2</w:t>
      </w:r>
      <w:r w:rsidR="009064D7" w:rsidRPr="001069C5">
        <w:rPr>
          <w:rFonts w:ascii="Times New Roman" w:hAnsi="Times New Roman" w:cs="Times New Roman"/>
          <w:sz w:val="18"/>
          <w:szCs w:val="18"/>
          <w:vertAlign w:val="superscript"/>
        </w:rPr>
        <w:t>nd</w:t>
      </w:r>
      <w:r w:rsidR="009064D7" w:rsidRPr="00D45A92">
        <w:rPr>
          <w:rFonts w:ascii="Times New Roman" w:hAnsi="Times New Roman" w:cs="Times New Roman"/>
          <w:sz w:val="18"/>
          <w:szCs w:val="18"/>
        </w:rPr>
        <w:t xml:space="preserve"> edition, Chapter 3 of Section 1: Basic Concepts. </w:t>
      </w:r>
      <w:r w:rsidR="009064D7" w:rsidRPr="007F2EA5">
        <w:rPr>
          <w:rFonts w:ascii="Times New Roman" w:hAnsi="Times New Roman" w:cs="Times New Roman"/>
          <w:sz w:val="18"/>
          <w:szCs w:val="18"/>
        </w:rPr>
        <w:t>Oxford, New York, Oxford University Press, pp. 28-4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8930"/>
      </w:tblGrid>
      <w:tr w:rsidR="009064D7" w:rsidRPr="00D47F7A" w14:paraId="73D2E5AC" w14:textId="77777777" w:rsidTr="0065164E">
        <w:tc>
          <w:tcPr>
            <w:tcW w:w="3936" w:type="dxa"/>
          </w:tcPr>
          <w:p w14:paraId="73D2E5AA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  <w:lang w:val="nb-NO"/>
              </w:rPr>
            </w:pPr>
            <w:r w:rsidRPr="00D47F7A">
              <w:rPr>
                <w:rFonts w:ascii="Times New Roman" w:hAnsi="Times New Roman" w:cs="Times New Roman"/>
                <w:b/>
                <w:sz w:val="18"/>
                <w:szCs w:val="18"/>
                <w:lang w:val="nb-NO"/>
              </w:rPr>
              <w:t>Group</w:t>
            </w:r>
          </w:p>
        </w:tc>
        <w:tc>
          <w:tcPr>
            <w:tcW w:w="8930" w:type="dxa"/>
          </w:tcPr>
          <w:p w14:paraId="73D2E5AB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  <w:lang w:val="nb-NO"/>
              </w:rPr>
            </w:pPr>
            <w:r w:rsidRPr="00D47F7A">
              <w:rPr>
                <w:rFonts w:ascii="Times New Roman" w:hAnsi="Times New Roman" w:cs="Times New Roman"/>
                <w:b/>
                <w:sz w:val="18"/>
                <w:szCs w:val="18"/>
                <w:lang w:val="nb-NO"/>
              </w:rPr>
              <w:t>ICD-O-3 Morphology</w:t>
            </w:r>
          </w:p>
        </w:tc>
      </w:tr>
      <w:tr w:rsidR="009064D7" w:rsidRPr="00D47F7A" w14:paraId="73D2E5AF" w14:textId="77777777" w:rsidTr="0065164E">
        <w:tc>
          <w:tcPr>
            <w:tcW w:w="3936" w:type="dxa"/>
          </w:tcPr>
          <w:p w14:paraId="73D2E5AD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Carcinomas</w:t>
            </w:r>
          </w:p>
        </w:tc>
        <w:tc>
          <w:tcPr>
            <w:tcW w:w="8930" w:type="dxa"/>
          </w:tcPr>
          <w:p w14:paraId="73D2E5AE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</w:p>
        </w:tc>
      </w:tr>
      <w:tr w:rsidR="009064D7" w:rsidRPr="00D47F7A" w14:paraId="73D2E5B2" w14:textId="77777777" w:rsidTr="0065164E">
        <w:tc>
          <w:tcPr>
            <w:tcW w:w="3936" w:type="dxa"/>
          </w:tcPr>
          <w:p w14:paraId="73D2E5B0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 Squamous </w:t>
            </w:r>
          </w:p>
        </w:tc>
        <w:tc>
          <w:tcPr>
            <w:tcW w:w="8930" w:type="dxa"/>
          </w:tcPr>
          <w:p w14:paraId="73D2E5B1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8051-8084</w:t>
            </w:r>
          </w:p>
        </w:tc>
      </w:tr>
      <w:tr w:rsidR="009064D7" w:rsidRPr="00D47F7A" w14:paraId="73D2E5B5" w14:textId="77777777" w:rsidTr="0065164E">
        <w:tc>
          <w:tcPr>
            <w:tcW w:w="3936" w:type="dxa"/>
          </w:tcPr>
          <w:p w14:paraId="73D2E5B3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ransitional or urothelial carcinoma</w:t>
            </w:r>
          </w:p>
        </w:tc>
        <w:tc>
          <w:tcPr>
            <w:tcW w:w="8930" w:type="dxa"/>
          </w:tcPr>
          <w:p w14:paraId="73D2E5B4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8120-8131</w:t>
            </w:r>
          </w:p>
        </w:tc>
      </w:tr>
      <w:tr w:rsidR="009064D7" w:rsidRPr="00D47F7A" w14:paraId="73D2E5B8" w14:textId="77777777" w:rsidTr="0065164E">
        <w:tc>
          <w:tcPr>
            <w:tcW w:w="3936" w:type="dxa"/>
          </w:tcPr>
          <w:p w14:paraId="73D2E5B6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 Basal cell carcinomas</w:t>
            </w:r>
          </w:p>
        </w:tc>
        <w:tc>
          <w:tcPr>
            <w:tcW w:w="8930" w:type="dxa"/>
          </w:tcPr>
          <w:p w14:paraId="73D2E5B7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8090-8110</w:t>
            </w:r>
          </w:p>
        </w:tc>
      </w:tr>
      <w:tr w:rsidR="009064D7" w:rsidRPr="00D47F7A" w14:paraId="73D2E5BB" w14:textId="77777777" w:rsidTr="0065164E">
        <w:tc>
          <w:tcPr>
            <w:tcW w:w="3936" w:type="dxa"/>
          </w:tcPr>
          <w:p w14:paraId="73D2E5B9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Adenocarcinomas</w:t>
            </w:r>
          </w:p>
        </w:tc>
        <w:tc>
          <w:tcPr>
            <w:tcW w:w="8930" w:type="dxa"/>
          </w:tcPr>
          <w:p w14:paraId="73D2E5BA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8140-8149, 8160-8162, 8190-8221, 8260-8337, 8350-8551, 8570-8576, 8940-8941</w:t>
            </w:r>
          </w:p>
        </w:tc>
      </w:tr>
      <w:tr w:rsidR="009064D7" w:rsidRPr="00D47F7A" w14:paraId="73D2E5BE" w14:textId="77777777" w:rsidTr="0065164E">
        <w:tc>
          <w:tcPr>
            <w:tcW w:w="3936" w:type="dxa"/>
          </w:tcPr>
          <w:p w14:paraId="73D2E5BC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Other specific carcinomas</w:t>
            </w:r>
          </w:p>
        </w:tc>
        <w:tc>
          <w:tcPr>
            <w:tcW w:w="8930" w:type="dxa"/>
          </w:tcPr>
          <w:p w14:paraId="73D2E5BD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8030-8046, 8150-8157, 8170-8180, 8230-8255, 8340-8347, 8560-8562, 8580-8671</w:t>
            </w:r>
          </w:p>
        </w:tc>
      </w:tr>
      <w:tr w:rsidR="009064D7" w:rsidRPr="00D47F7A" w14:paraId="73D2E5C1" w14:textId="77777777" w:rsidTr="0065164E">
        <w:tc>
          <w:tcPr>
            <w:tcW w:w="3936" w:type="dxa"/>
          </w:tcPr>
          <w:p w14:paraId="73D2E5BF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Neuroendocrine tumours</w:t>
            </w:r>
          </w:p>
        </w:tc>
        <w:tc>
          <w:tcPr>
            <w:tcW w:w="8930" w:type="dxa"/>
          </w:tcPr>
          <w:p w14:paraId="73D2E5C0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8150-8153 (pancreas), 8155-8156 (</w:t>
            </w:r>
            <w:proofErr w:type="spellStart"/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vipoma</w:t>
            </w:r>
            <w:proofErr w:type="spellEnd"/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), 8240-8242 (carcinoid), 8246 (nevoid carcinoma), 8249 (atypical carcinoid)</w:t>
            </w:r>
          </w:p>
        </w:tc>
      </w:tr>
      <w:tr w:rsidR="009064D7" w:rsidRPr="00D47F7A" w14:paraId="73D2E5C4" w14:textId="77777777" w:rsidTr="0065164E">
        <w:tc>
          <w:tcPr>
            <w:tcW w:w="3936" w:type="dxa"/>
          </w:tcPr>
          <w:p w14:paraId="73D2E5C2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Sex cord-stromal tumours</w:t>
            </w:r>
          </w:p>
        </w:tc>
        <w:tc>
          <w:tcPr>
            <w:tcW w:w="8930" w:type="dxa"/>
          </w:tcPr>
          <w:p w14:paraId="73D2E5C3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(C62)  -  8591, 8592, 8600, 8620, 8622, 8640, 8642, 8643, 8650 </w:t>
            </w:r>
          </w:p>
        </w:tc>
      </w:tr>
      <w:tr w:rsidR="009064D7" w:rsidRPr="00D47F7A" w14:paraId="73D2E5C7" w14:textId="77777777" w:rsidTr="0065164E">
        <w:tc>
          <w:tcPr>
            <w:tcW w:w="3936" w:type="dxa"/>
          </w:tcPr>
          <w:p w14:paraId="73D2E5C5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Unspecified carcinomas (NOS)</w:t>
            </w:r>
          </w:p>
        </w:tc>
        <w:tc>
          <w:tcPr>
            <w:tcW w:w="8930" w:type="dxa"/>
          </w:tcPr>
          <w:p w14:paraId="73D2E5C6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8010-8015, 8020-8022, 8050</w:t>
            </w:r>
          </w:p>
        </w:tc>
      </w:tr>
      <w:tr w:rsidR="009064D7" w:rsidRPr="00D47F7A" w14:paraId="73D2E5CA" w14:textId="77777777" w:rsidTr="0065164E">
        <w:tc>
          <w:tcPr>
            <w:tcW w:w="3936" w:type="dxa"/>
          </w:tcPr>
          <w:p w14:paraId="73D2E5C8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Sarcomas and soft tissue tumours</w:t>
            </w:r>
          </w:p>
        </w:tc>
        <w:tc>
          <w:tcPr>
            <w:tcW w:w="8930" w:type="dxa"/>
          </w:tcPr>
          <w:p w14:paraId="73D2E5C9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8680-8713, 8800-8921, 8990-8991, 9040-9044, 9120-9125, 9130-9136, 9141-9252, 9370-9373, 9540-9582</w:t>
            </w:r>
          </w:p>
        </w:tc>
      </w:tr>
      <w:tr w:rsidR="009064D7" w:rsidRPr="00D47F7A" w14:paraId="73D2E5CD" w14:textId="77777777" w:rsidTr="0065164E">
        <w:tc>
          <w:tcPr>
            <w:tcW w:w="3936" w:type="dxa"/>
          </w:tcPr>
          <w:p w14:paraId="73D2E5CB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Mesothelioma</w:t>
            </w:r>
          </w:p>
        </w:tc>
        <w:tc>
          <w:tcPr>
            <w:tcW w:w="8930" w:type="dxa"/>
          </w:tcPr>
          <w:p w14:paraId="73D2E5CC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9050-9055</w:t>
            </w:r>
          </w:p>
        </w:tc>
      </w:tr>
      <w:tr w:rsidR="009064D7" w:rsidRPr="00D47F7A" w14:paraId="73D2E5D0" w14:textId="77777777" w:rsidTr="0065164E">
        <w:tc>
          <w:tcPr>
            <w:tcW w:w="3936" w:type="dxa"/>
          </w:tcPr>
          <w:p w14:paraId="73D2E5CE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Tumours of hematopoietic and lymphoid tissues</w:t>
            </w:r>
          </w:p>
        </w:tc>
        <w:tc>
          <w:tcPr>
            <w:tcW w:w="8930" w:type="dxa"/>
          </w:tcPr>
          <w:p w14:paraId="73D2E5CF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64D7" w:rsidRPr="00D47F7A" w14:paraId="73D2E5D3" w14:textId="77777777" w:rsidTr="0065164E">
        <w:tc>
          <w:tcPr>
            <w:tcW w:w="3936" w:type="dxa"/>
          </w:tcPr>
          <w:p w14:paraId="73D2E5D1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 Myeloid</w:t>
            </w:r>
          </w:p>
        </w:tc>
        <w:tc>
          <w:tcPr>
            <w:tcW w:w="8930" w:type="dxa"/>
          </w:tcPr>
          <w:p w14:paraId="73D2E5D2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9840, 9861-9931, 9945-9946, 9950, 9961-9964, 9980-9987</w:t>
            </w:r>
          </w:p>
        </w:tc>
      </w:tr>
      <w:tr w:rsidR="009064D7" w:rsidRPr="00D47F7A" w14:paraId="73D2E5D6" w14:textId="77777777" w:rsidTr="0065164E">
        <w:tc>
          <w:tcPr>
            <w:tcW w:w="3936" w:type="dxa"/>
          </w:tcPr>
          <w:p w14:paraId="73D2E5D4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B-cell neoplasms</w:t>
            </w:r>
          </w:p>
        </w:tc>
        <w:tc>
          <w:tcPr>
            <w:tcW w:w="8930" w:type="dxa"/>
          </w:tcPr>
          <w:p w14:paraId="73D2E5D5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9670-9699, 9728, 9731-9734, 9761-9767, 9769, 9823-9826, 9833, 9836, 9940</w:t>
            </w:r>
          </w:p>
        </w:tc>
      </w:tr>
      <w:tr w:rsidR="009064D7" w:rsidRPr="00D47F7A" w14:paraId="73D2E5D9" w14:textId="77777777" w:rsidTr="0065164E">
        <w:tc>
          <w:tcPr>
            <w:tcW w:w="3936" w:type="dxa"/>
          </w:tcPr>
          <w:p w14:paraId="73D2E5D7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 Non-Hodgkin lymphoma</w:t>
            </w:r>
          </w:p>
        </w:tc>
        <w:tc>
          <w:tcPr>
            <w:tcW w:w="8930" w:type="dxa"/>
          </w:tcPr>
          <w:p w14:paraId="73D2E5D8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9670-9699</w:t>
            </w:r>
          </w:p>
        </w:tc>
      </w:tr>
      <w:tr w:rsidR="009064D7" w:rsidRPr="00D47F7A" w14:paraId="73D2E5DC" w14:textId="77777777" w:rsidTr="0065164E">
        <w:tc>
          <w:tcPr>
            <w:tcW w:w="3936" w:type="dxa"/>
          </w:tcPr>
          <w:p w14:paraId="73D2E5DA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Multiple myeloma and other plasma cell </w:t>
            </w:r>
          </w:p>
        </w:tc>
        <w:tc>
          <w:tcPr>
            <w:tcW w:w="8930" w:type="dxa"/>
          </w:tcPr>
          <w:p w14:paraId="73D2E5DB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9731-9734</w:t>
            </w:r>
          </w:p>
        </w:tc>
      </w:tr>
      <w:tr w:rsidR="009064D7" w:rsidRPr="00D47F7A" w14:paraId="73D2E5DF" w14:textId="77777777" w:rsidTr="0065164E">
        <w:tc>
          <w:tcPr>
            <w:tcW w:w="3936" w:type="dxa"/>
          </w:tcPr>
          <w:p w14:paraId="73D2E5DD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   T-cell and NK-cell neoplasms</w:t>
            </w:r>
          </w:p>
        </w:tc>
        <w:tc>
          <w:tcPr>
            <w:tcW w:w="8930" w:type="dxa"/>
          </w:tcPr>
          <w:p w14:paraId="73D2E5DE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9700-9719, 9729, 9768, 9827-9831, 9834, 9837, 9948</w:t>
            </w:r>
          </w:p>
        </w:tc>
      </w:tr>
      <w:tr w:rsidR="009064D7" w:rsidRPr="00D47F7A" w14:paraId="73D2E5E2" w14:textId="77777777" w:rsidTr="0065164E">
        <w:tc>
          <w:tcPr>
            <w:tcW w:w="3936" w:type="dxa"/>
          </w:tcPr>
          <w:p w14:paraId="73D2E5E0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   Hodgkin lymphoma</w:t>
            </w:r>
          </w:p>
        </w:tc>
        <w:tc>
          <w:tcPr>
            <w:tcW w:w="8930" w:type="dxa"/>
          </w:tcPr>
          <w:p w14:paraId="73D2E5E1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9650-9667</w:t>
            </w:r>
          </w:p>
        </w:tc>
      </w:tr>
      <w:tr w:rsidR="009064D7" w:rsidRPr="00D47F7A" w14:paraId="73D2E5E5" w14:textId="77777777" w:rsidTr="0065164E">
        <w:tc>
          <w:tcPr>
            <w:tcW w:w="3936" w:type="dxa"/>
          </w:tcPr>
          <w:p w14:paraId="73D2E5E3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   Mast-cel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umours</w:t>
            </w:r>
          </w:p>
        </w:tc>
        <w:tc>
          <w:tcPr>
            <w:tcW w:w="8930" w:type="dxa"/>
          </w:tcPr>
          <w:p w14:paraId="73D2E5E4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9740-9742</w:t>
            </w:r>
          </w:p>
        </w:tc>
      </w:tr>
      <w:tr w:rsidR="009064D7" w:rsidRPr="00D47F7A" w14:paraId="73D2E5E8" w14:textId="77777777" w:rsidTr="0065164E">
        <w:tc>
          <w:tcPr>
            <w:tcW w:w="3936" w:type="dxa"/>
          </w:tcPr>
          <w:p w14:paraId="73D2E5E6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   Histiocytes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ccessor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ymphoid cells</w:t>
            </w:r>
          </w:p>
        </w:tc>
        <w:tc>
          <w:tcPr>
            <w:tcW w:w="8930" w:type="dxa"/>
          </w:tcPr>
          <w:p w14:paraId="73D2E5E7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9750-9758</w:t>
            </w:r>
          </w:p>
        </w:tc>
      </w:tr>
      <w:tr w:rsidR="009064D7" w:rsidRPr="00D47F7A" w14:paraId="73D2E5EB" w14:textId="77777777" w:rsidTr="0065164E">
        <w:tc>
          <w:tcPr>
            <w:tcW w:w="3936" w:type="dxa"/>
          </w:tcPr>
          <w:p w14:paraId="73D2E5E9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   Unspecified types</w:t>
            </w:r>
          </w:p>
        </w:tc>
        <w:tc>
          <w:tcPr>
            <w:tcW w:w="8930" w:type="dxa"/>
          </w:tcPr>
          <w:p w14:paraId="73D2E5EA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9590-9591, 9596, 9727, 9760, 9800-9801, 9805, 9820, 9832, 9835, 9860, 9960, 9970, 9975, 9989</w:t>
            </w:r>
          </w:p>
        </w:tc>
      </w:tr>
      <w:tr w:rsidR="009064D7" w:rsidRPr="00D47F7A" w14:paraId="73D2E5EE" w14:textId="77777777" w:rsidTr="0065164E">
        <w:tc>
          <w:tcPr>
            <w:tcW w:w="3936" w:type="dxa"/>
          </w:tcPr>
          <w:p w14:paraId="73D2E5EC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Kaposi sarcoma</w:t>
            </w:r>
          </w:p>
        </w:tc>
        <w:tc>
          <w:tcPr>
            <w:tcW w:w="8930" w:type="dxa"/>
          </w:tcPr>
          <w:p w14:paraId="73D2E5ED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9140</w:t>
            </w:r>
          </w:p>
        </w:tc>
      </w:tr>
      <w:tr w:rsidR="009064D7" w:rsidRPr="00D47F7A" w14:paraId="73D2E5F1" w14:textId="77777777" w:rsidTr="0065164E">
        <w:tc>
          <w:tcPr>
            <w:tcW w:w="3936" w:type="dxa"/>
          </w:tcPr>
          <w:p w14:paraId="73D2E5EF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Other specified types of cancer</w:t>
            </w:r>
          </w:p>
        </w:tc>
        <w:tc>
          <w:tcPr>
            <w:tcW w:w="8930" w:type="dxa"/>
          </w:tcPr>
          <w:p w14:paraId="73D2E5F0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8720-8790, 8930-8936, 8950-8983, 9000-9030, 9060-9110, 9260-9365, 9380- 9539</w:t>
            </w:r>
          </w:p>
        </w:tc>
      </w:tr>
      <w:tr w:rsidR="009064D7" w:rsidRPr="00D47F7A" w14:paraId="73D2E5F4" w14:textId="77777777" w:rsidTr="0065164E">
        <w:tc>
          <w:tcPr>
            <w:tcW w:w="3936" w:type="dxa"/>
          </w:tcPr>
          <w:p w14:paraId="73D2E5F2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Malignant melanoma</w:t>
            </w:r>
          </w:p>
        </w:tc>
        <w:tc>
          <w:tcPr>
            <w:tcW w:w="8930" w:type="dxa"/>
          </w:tcPr>
          <w:p w14:paraId="73D2E5F3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8720-8780</w:t>
            </w:r>
          </w:p>
        </w:tc>
      </w:tr>
      <w:tr w:rsidR="009064D7" w:rsidRPr="00D47F7A" w14:paraId="73D2E5F7" w14:textId="77777777" w:rsidTr="0065164E">
        <w:tc>
          <w:tcPr>
            <w:tcW w:w="3936" w:type="dxa"/>
          </w:tcPr>
          <w:p w14:paraId="73D2E5F5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Complex mixed and stromal neoplasms</w:t>
            </w:r>
          </w:p>
        </w:tc>
        <w:tc>
          <w:tcPr>
            <w:tcW w:w="8930" w:type="dxa"/>
          </w:tcPr>
          <w:p w14:paraId="73D2E5F6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8930-8936</w:t>
            </w:r>
          </w:p>
        </w:tc>
      </w:tr>
      <w:tr w:rsidR="009064D7" w:rsidRPr="00D47F7A" w14:paraId="73D2E5FA" w14:textId="77777777" w:rsidTr="0065164E">
        <w:tc>
          <w:tcPr>
            <w:tcW w:w="3936" w:type="dxa"/>
          </w:tcPr>
          <w:p w14:paraId="73D2E5F8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Nefroblast</w:t>
            </w:r>
            <w:proofErr w:type="spellEnd"/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hepatoblast</w:t>
            </w:r>
            <w:proofErr w:type="spellEnd"/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-others</w:t>
            </w:r>
          </w:p>
        </w:tc>
        <w:tc>
          <w:tcPr>
            <w:tcW w:w="8930" w:type="dxa"/>
          </w:tcPr>
          <w:p w14:paraId="73D2E5F9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8950-8983</w:t>
            </w:r>
          </w:p>
        </w:tc>
      </w:tr>
      <w:tr w:rsidR="009064D7" w:rsidRPr="00D47F7A" w14:paraId="73D2E5FD" w14:textId="77777777" w:rsidTr="0065164E">
        <w:tc>
          <w:tcPr>
            <w:tcW w:w="3936" w:type="dxa"/>
          </w:tcPr>
          <w:p w14:paraId="73D2E5FB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Fibro epithelial neoplasm</w:t>
            </w:r>
          </w:p>
        </w:tc>
        <w:tc>
          <w:tcPr>
            <w:tcW w:w="8930" w:type="dxa"/>
          </w:tcPr>
          <w:p w14:paraId="73D2E5FC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9000-9030</w:t>
            </w:r>
          </w:p>
        </w:tc>
      </w:tr>
      <w:tr w:rsidR="009064D7" w:rsidRPr="00D47F7A" w14:paraId="73D2E600" w14:textId="77777777" w:rsidTr="0065164E">
        <w:tc>
          <w:tcPr>
            <w:tcW w:w="3936" w:type="dxa"/>
          </w:tcPr>
          <w:p w14:paraId="73D2E5FE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Germ cell tumours</w:t>
            </w:r>
          </w:p>
        </w:tc>
        <w:tc>
          <w:tcPr>
            <w:tcW w:w="8930" w:type="dxa"/>
          </w:tcPr>
          <w:p w14:paraId="73D2E5FF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9060-9103 </w:t>
            </w:r>
          </w:p>
        </w:tc>
      </w:tr>
      <w:tr w:rsidR="009064D7" w:rsidRPr="00D47F7A" w14:paraId="73D2E603" w14:textId="77777777" w:rsidTr="0065164E">
        <w:tc>
          <w:tcPr>
            <w:tcW w:w="3936" w:type="dxa"/>
          </w:tcPr>
          <w:p w14:paraId="73D2E601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Semino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(C62)</w:t>
            </w:r>
          </w:p>
        </w:tc>
        <w:tc>
          <w:tcPr>
            <w:tcW w:w="8930" w:type="dxa"/>
          </w:tcPr>
          <w:p w14:paraId="73D2E602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9061-9062(C62)</w:t>
            </w:r>
          </w:p>
        </w:tc>
      </w:tr>
      <w:tr w:rsidR="009064D7" w:rsidRPr="00D47F7A" w14:paraId="73D2E606" w14:textId="77777777" w:rsidTr="0065164E">
        <w:tc>
          <w:tcPr>
            <w:tcW w:w="3936" w:type="dxa"/>
          </w:tcPr>
          <w:p w14:paraId="73D2E604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Non-semino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(C62)</w:t>
            </w:r>
          </w:p>
        </w:tc>
        <w:tc>
          <w:tcPr>
            <w:tcW w:w="8930" w:type="dxa"/>
          </w:tcPr>
          <w:p w14:paraId="73D2E605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9070, 9071, 9080, 9081, 9084, 9085, 9100, 9101(C62)</w:t>
            </w:r>
          </w:p>
        </w:tc>
      </w:tr>
      <w:tr w:rsidR="009064D7" w:rsidRPr="00D47F7A" w14:paraId="73D2E609" w14:textId="77777777" w:rsidTr="0065164E">
        <w:tc>
          <w:tcPr>
            <w:tcW w:w="3936" w:type="dxa"/>
          </w:tcPr>
          <w:p w14:paraId="73D2E607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Gliom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(C71)</w:t>
            </w:r>
          </w:p>
        </w:tc>
        <w:tc>
          <w:tcPr>
            <w:tcW w:w="8930" w:type="dxa"/>
          </w:tcPr>
          <w:p w14:paraId="73D2E608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9380-9480 (C71)</w:t>
            </w:r>
          </w:p>
        </w:tc>
      </w:tr>
      <w:tr w:rsidR="009064D7" w:rsidRPr="00D47F7A" w14:paraId="73D2E60C" w14:textId="77777777" w:rsidTr="0065164E">
        <w:tc>
          <w:tcPr>
            <w:tcW w:w="3936" w:type="dxa"/>
          </w:tcPr>
          <w:p w14:paraId="73D2E60A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Meningiomas</w:t>
            </w:r>
          </w:p>
        </w:tc>
        <w:tc>
          <w:tcPr>
            <w:tcW w:w="8930" w:type="dxa"/>
          </w:tcPr>
          <w:p w14:paraId="73D2E60B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9530-9539   </w:t>
            </w:r>
          </w:p>
        </w:tc>
      </w:tr>
      <w:tr w:rsidR="009064D7" w:rsidRPr="00D47F7A" w14:paraId="73D2E60F" w14:textId="77777777" w:rsidTr="0065164E">
        <w:tc>
          <w:tcPr>
            <w:tcW w:w="3936" w:type="dxa"/>
          </w:tcPr>
          <w:p w14:paraId="73D2E60D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81A21">
              <w:rPr>
                <w:rFonts w:ascii="Times New Roman" w:hAnsi="Times New Roman" w:cs="Times New Roman"/>
                <w:sz w:val="18"/>
                <w:szCs w:val="18"/>
              </w:rPr>
              <w:t>Malignant neuroepithelial tumours</w:t>
            </w:r>
          </w:p>
        </w:tc>
        <w:tc>
          <w:tcPr>
            <w:tcW w:w="8930" w:type="dxa"/>
          </w:tcPr>
          <w:p w14:paraId="73D2E60E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9490-9523</w:t>
            </w:r>
          </w:p>
        </w:tc>
      </w:tr>
      <w:tr w:rsidR="009064D7" w:rsidRPr="00D47F7A" w14:paraId="73D2E612" w14:textId="77777777" w:rsidTr="0065164E">
        <w:tc>
          <w:tcPr>
            <w:tcW w:w="3936" w:type="dxa"/>
          </w:tcPr>
          <w:p w14:paraId="73D2E610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Unspecified types of cancer</w:t>
            </w:r>
          </w:p>
        </w:tc>
        <w:tc>
          <w:tcPr>
            <w:tcW w:w="8930" w:type="dxa"/>
          </w:tcPr>
          <w:p w14:paraId="73D2E611" w14:textId="77777777" w:rsidR="009064D7" w:rsidRPr="00D47F7A" w:rsidRDefault="009064D7" w:rsidP="006516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47F7A">
              <w:rPr>
                <w:rFonts w:ascii="Times New Roman" w:hAnsi="Times New Roman" w:cs="Times New Roman"/>
                <w:sz w:val="18"/>
                <w:szCs w:val="18"/>
              </w:rPr>
              <w:t>8000-8005</w:t>
            </w:r>
          </w:p>
        </w:tc>
      </w:tr>
    </w:tbl>
    <w:p w14:paraId="73D2E613" w14:textId="77777777" w:rsidR="009064D7" w:rsidRPr="009B0C8A" w:rsidRDefault="009064D7" w:rsidP="009064D7">
      <w:pPr>
        <w:pStyle w:val="NoSpacing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</w:t>
      </w:r>
      <w:r w:rsidRPr="009B0C8A">
        <w:rPr>
          <w:rFonts w:ascii="Times New Roman" w:hAnsi="Times New Roman" w:cs="Times New Roman"/>
          <w:sz w:val="18"/>
          <w:szCs w:val="18"/>
        </w:rPr>
        <w:t>ource: World Health Organization. International Classification of Diseases for Oncology, Third Edition, First Revision. Geneva: World Health Organization, 2013. ISBN 978 92 4 154849 6.</w:t>
      </w:r>
    </w:p>
    <w:p w14:paraId="73D2E614" w14:textId="7E004B75" w:rsidR="00CE5AFF" w:rsidRDefault="009064D7" w:rsidP="009064D7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DC6ED1">
        <w:rPr>
          <w:rFonts w:ascii="Times New Roman" w:hAnsi="Times New Roman" w:cs="Times New Roman"/>
          <w:sz w:val="18"/>
          <w:szCs w:val="18"/>
        </w:rPr>
        <w:t>Seminoma testicular cancers were identified with morphology codes: 9061 (seminoma, not otherwise specified (NOS)) and 9062 (seminoma, anaplastic). Non-seminomas (embryonal carcinoma, yolk sac carcinoma, choriocarcinoma, teratoma and mixed) were identified with morphology codes: 9070, 9071, 9080, 9081, 9084, 9085, 9100 and 9101.</w:t>
      </w:r>
    </w:p>
    <w:p w14:paraId="6C5BBBA4" w14:textId="163A7166" w:rsidR="00AB6F86" w:rsidRDefault="00AB6F86" w:rsidP="009064D7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07BDCD25" w14:textId="77777777" w:rsidR="00AB6F86" w:rsidRPr="0012183B" w:rsidRDefault="00AB6F86" w:rsidP="00AB6F86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 2</w:t>
      </w:r>
      <w:r w:rsidRPr="0012183B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422401">
        <w:rPr>
          <w:rFonts w:ascii="Times New Roman" w:hAnsi="Times New Roman" w:cs="Times New Roman"/>
          <w:b/>
          <w:sz w:val="20"/>
          <w:szCs w:val="20"/>
        </w:rPr>
        <w:t>Adjusted hazard ratios (95% confidence interval) for</w:t>
      </w:r>
      <w:r>
        <w:rPr>
          <w:rFonts w:ascii="Times New Roman" w:hAnsi="Times New Roman" w:cs="Times New Roman"/>
          <w:b/>
          <w:sz w:val="20"/>
          <w:szCs w:val="20"/>
        </w:rPr>
        <w:t xml:space="preserve"> f</w:t>
      </w:r>
      <w:r w:rsidRPr="0012183B">
        <w:rPr>
          <w:rFonts w:ascii="Times New Roman" w:hAnsi="Times New Roman" w:cs="Times New Roman"/>
          <w:b/>
          <w:sz w:val="20"/>
          <w:szCs w:val="20"/>
        </w:rPr>
        <w:t>amily history of ca</w:t>
      </w:r>
      <w:r>
        <w:rPr>
          <w:rFonts w:ascii="Times New Roman" w:hAnsi="Times New Roman" w:cs="Times New Roman"/>
          <w:b/>
          <w:sz w:val="20"/>
          <w:szCs w:val="20"/>
        </w:rPr>
        <w:t xml:space="preserve">rcinomas by the most common subtypes among </w:t>
      </w:r>
      <w:r w:rsidRPr="00810312">
        <w:rPr>
          <w:rFonts w:ascii="Times New Roman" w:hAnsi="Times New Roman" w:cs="Times New Roman"/>
          <w:b/>
          <w:sz w:val="20"/>
          <w:szCs w:val="20"/>
        </w:rPr>
        <w:t>uncles and aunts</w:t>
      </w:r>
      <w:r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Pr="0012183B">
        <w:rPr>
          <w:rFonts w:ascii="Times New Roman" w:hAnsi="Times New Roman" w:cs="Times New Roman"/>
          <w:b/>
          <w:sz w:val="20"/>
          <w:szCs w:val="20"/>
        </w:rPr>
        <w:t xml:space="preserve">and risk of </w:t>
      </w:r>
      <w:r>
        <w:rPr>
          <w:rFonts w:ascii="Times New Roman" w:hAnsi="Times New Roman" w:cs="Times New Roman"/>
          <w:b/>
          <w:sz w:val="20"/>
          <w:szCs w:val="20"/>
        </w:rPr>
        <w:t xml:space="preserve">testis cancer among children and </w:t>
      </w:r>
      <w:r w:rsidRPr="0012183B">
        <w:rPr>
          <w:rFonts w:ascii="Times New Roman" w:hAnsi="Times New Roman" w:cs="Times New Roman"/>
          <w:b/>
          <w:sz w:val="20"/>
          <w:szCs w:val="20"/>
        </w:rPr>
        <w:t>young adult</w:t>
      </w:r>
      <w:r>
        <w:rPr>
          <w:rFonts w:ascii="Times New Roman" w:hAnsi="Times New Roman" w:cs="Times New Roman"/>
          <w:b/>
          <w:sz w:val="20"/>
          <w:szCs w:val="20"/>
        </w:rPr>
        <w:t>s &lt;30 years born in Norway during 1951-2015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8"/>
        <w:gridCol w:w="420"/>
        <w:gridCol w:w="1065"/>
        <w:gridCol w:w="350"/>
        <w:gridCol w:w="1065"/>
        <w:gridCol w:w="420"/>
        <w:gridCol w:w="1120"/>
      </w:tblGrid>
      <w:tr w:rsidR="00AB6F86" w:rsidRPr="00C86B27" w14:paraId="7F761D3B" w14:textId="77777777" w:rsidTr="001947AA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3C45C" w14:textId="77777777" w:rsidR="00AB6F86" w:rsidRPr="001D4467" w:rsidRDefault="00AB6F86" w:rsidP="001947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0AE93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</w:pPr>
            <w:r w:rsidRPr="00C86B27">
              <w:rPr>
                <w:rFonts w:ascii="Times New Roman" w:hAnsi="Times New Roman" w:cs="Times New Roman"/>
                <w:b/>
                <w:sz w:val="18"/>
                <w:szCs w:val="18"/>
              </w:rPr>
              <w:t>Maternal and paternal uncles and aunts</w:t>
            </w:r>
          </w:p>
        </w:tc>
      </w:tr>
      <w:tr w:rsidR="00AB6F86" w:rsidRPr="004D7F6F" w14:paraId="35B8F437" w14:textId="77777777" w:rsidTr="001947AA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C6CD9" w14:textId="77777777" w:rsidR="00AB6F86" w:rsidRPr="001D4467" w:rsidRDefault="00AB6F86" w:rsidP="001947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8A9F5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nb-NO" w:eastAsia="nb-NO"/>
              </w:rPr>
            </w:pPr>
            <w:r w:rsidRPr="00C86B27">
              <w:rPr>
                <w:rFonts w:ascii="Times New Roman" w:hAnsi="Times New Roman" w:cs="Times New Roman"/>
                <w:b/>
                <w:sz w:val="16"/>
                <w:szCs w:val="16"/>
              </w:rPr>
              <w:t>All c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CEFDA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nb-NO" w:eastAsia="nb-NO"/>
              </w:rPr>
              <w:t>Seminom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A3B7C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nb-NO" w:eastAsia="nb-NO"/>
              </w:rPr>
              <w:t>Non-seminoma</w:t>
            </w:r>
          </w:p>
        </w:tc>
      </w:tr>
      <w:tr w:rsidR="00AB6F86" w:rsidRPr="004D7F6F" w14:paraId="7AA404DC" w14:textId="77777777" w:rsidTr="001947AA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DB8AD" w14:textId="77777777" w:rsidR="00AB6F86" w:rsidRPr="001D4467" w:rsidRDefault="00AB6F86" w:rsidP="001947AA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D4467">
              <w:rPr>
                <w:rFonts w:ascii="Times New Roman" w:hAnsi="Times New Roman" w:cs="Times New Roman"/>
                <w:b/>
                <w:sz w:val="16"/>
                <w:szCs w:val="16"/>
              </w:rPr>
              <w:t>Type carcinoma in rel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27E64" w14:textId="77777777" w:rsidR="00AB6F86" w:rsidRPr="00C86B2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C86B27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7AF5A" w14:textId="77777777" w:rsidR="00AB6F86" w:rsidRPr="00C86B2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C86B27">
              <w:rPr>
                <w:rFonts w:ascii="Times New Roman" w:hAnsi="Times New Roman" w:cs="Times New Roman"/>
                <w:b/>
                <w:sz w:val="16"/>
                <w:szCs w:val="16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ECE30" w14:textId="77777777" w:rsidR="00AB6F86" w:rsidRPr="00C86B2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C86B27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8CDA6" w14:textId="77777777" w:rsidR="00AB6F86" w:rsidRPr="00C86B2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C86B27">
              <w:rPr>
                <w:rFonts w:ascii="Times New Roman" w:hAnsi="Times New Roman" w:cs="Times New Roman"/>
                <w:b/>
                <w:sz w:val="16"/>
                <w:szCs w:val="16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61459" w14:textId="77777777" w:rsidR="00AB6F86" w:rsidRPr="00C86B2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C86B27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77943" w14:textId="77777777" w:rsidR="00AB6F86" w:rsidRPr="00C86B2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C86B27">
              <w:rPr>
                <w:rFonts w:ascii="Times New Roman" w:hAnsi="Times New Roman" w:cs="Times New Roman"/>
                <w:b/>
                <w:sz w:val="16"/>
                <w:szCs w:val="16"/>
              </w:rPr>
              <w:t>HR (95% CI)</w:t>
            </w:r>
          </w:p>
        </w:tc>
      </w:tr>
      <w:tr w:rsidR="00AB6F86" w:rsidRPr="004D7F6F" w14:paraId="2930C39A" w14:textId="77777777" w:rsidTr="001947AA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B6024" w14:textId="77777777" w:rsidR="00AB6F86" w:rsidRPr="001D446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nb-NO" w:eastAsia="nb-NO"/>
              </w:rPr>
            </w:pPr>
            <w:r w:rsidRPr="001D4467">
              <w:rPr>
                <w:rFonts w:ascii="Times New Roman" w:hAnsi="Times New Roman" w:cs="Times New Roman"/>
                <w:i/>
                <w:sz w:val="14"/>
                <w:szCs w:val="14"/>
              </w:rPr>
              <w:t>Squamous cell carcino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3EE11" w14:textId="77777777" w:rsidR="00AB6F86" w:rsidRPr="00C86B2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0C35D" w14:textId="77777777" w:rsidR="00AB6F86" w:rsidRPr="00C86B2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3AD2D" w14:textId="77777777" w:rsidR="00AB6F86" w:rsidRPr="00C86B2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7662B" w14:textId="77777777" w:rsidR="00AB6F86" w:rsidRPr="00C86B2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7831F" w14:textId="77777777" w:rsidR="00AB6F86" w:rsidRPr="00C86B2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E0DB6" w14:textId="77777777" w:rsidR="00AB6F86" w:rsidRPr="00C86B2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</w:p>
        </w:tc>
      </w:tr>
      <w:tr w:rsidR="00AB6F86" w:rsidRPr="00C86B27" w14:paraId="0C317A47" w14:textId="77777777" w:rsidTr="001947AA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C588" w14:textId="77777777" w:rsidR="00AB6F86" w:rsidRPr="001D446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  <w:r w:rsidRPr="001D4467"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  <w:t xml:space="preserve">   Lips, oral cavity and pharyn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E366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9698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.06 (0.63-1.7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3D8E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3FA2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9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5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2.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1BE4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E559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5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2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2.14)</w:t>
            </w:r>
          </w:p>
        </w:tc>
      </w:tr>
      <w:tr w:rsidR="00AB6F86" w:rsidRPr="00C86B27" w14:paraId="2F392143" w14:textId="77777777" w:rsidTr="001947AA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9B55" w14:textId="77777777" w:rsidR="00AB6F86" w:rsidRPr="001D446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</w:pPr>
            <w:r w:rsidRPr="001D4467"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  <w:t xml:space="preserve">   Lu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E5CC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7563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8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 xml:space="preserve"> (0.65-1.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9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72C3B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C865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7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4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2.3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B95D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E31F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.23 (0.68-2.21)</w:t>
            </w:r>
          </w:p>
        </w:tc>
      </w:tr>
      <w:tr w:rsidR="00AB6F86" w:rsidRPr="00C86B27" w14:paraId="01A23341" w14:textId="77777777" w:rsidTr="001947AA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CAB3" w14:textId="77777777" w:rsidR="00AB6F86" w:rsidRPr="001D446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</w:pPr>
            <w:r w:rsidRPr="001D4467"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  <w:t xml:space="preserve">   Sk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1A2E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38CB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2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1.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3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94AB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448E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.35 (0.62-2.9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CCA8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3766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4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6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1.59)</w:t>
            </w:r>
          </w:p>
        </w:tc>
      </w:tr>
      <w:tr w:rsidR="00AB6F86" w:rsidRPr="00C86B27" w14:paraId="425F9A83" w14:textId="77777777" w:rsidTr="001947AA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E701" w14:textId="77777777" w:rsidR="00AB6F86" w:rsidRPr="001D446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</w:pPr>
            <w:r w:rsidRPr="001D4467"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  <w:t xml:space="preserve">   Cervix uter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F983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0E54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4 (0.34-1.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6A08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939D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9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 xml:space="preserve"> (0.36-2.7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DEA8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86BC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46 (0.19-1.12)</w:t>
            </w:r>
          </w:p>
        </w:tc>
      </w:tr>
      <w:tr w:rsidR="00AB6F86" w:rsidRPr="00C86B27" w14:paraId="3D4897BB" w14:textId="77777777" w:rsidTr="001947AA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7609D" w14:textId="77777777" w:rsidR="00AB6F86" w:rsidRPr="001D446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nb-NO" w:eastAsia="nb-NO"/>
              </w:rPr>
            </w:pPr>
            <w:r w:rsidRPr="001D4467"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nb-NO" w:eastAsia="nb-NO"/>
              </w:rPr>
              <w:t>Urothelial carcino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25CBF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CF2F1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val="nb-NO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0BC13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C0B68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E5AD6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FBD94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val="nb-NO" w:eastAsia="nb-NO"/>
              </w:rPr>
            </w:pPr>
          </w:p>
        </w:tc>
      </w:tr>
      <w:tr w:rsidR="00AB6F86" w:rsidRPr="00C86B27" w14:paraId="603078E5" w14:textId="77777777" w:rsidTr="001947AA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A6EB" w14:textId="77777777" w:rsidR="00AB6F86" w:rsidRPr="001D446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</w:pPr>
            <w:r w:rsidRPr="001D4467"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  <w:t xml:space="preserve">   Ur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51DF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AC34F" w14:textId="77777777" w:rsidR="00AB6F86" w:rsidRPr="0025196F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4"/>
                <w:szCs w:val="14"/>
                <w:lang w:val="nb-NO" w:eastAsia="nb-NO"/>
              </w:rPr>
            </w:pPr>
            <w:r w:rsidRPr="0025196F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nb-NO" w:eastAsia="nb-NO"/>
              </w:rPr>
              <w:t>3.1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nb-NO" w:eastAsia="nb-NO"/>
              </w:rPr>
              <w:t>5</w:t>
            </w:r>
            <w:r w:rsidRPr="0025196F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nb-NO" w:eastAsia="nb-NO"/>
              </w:rPr>
              <w:t xml:space="preserve"> (1.01-9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nb-NO" w:eastAsia="nb-NO"/>
              </w:rPr>
              <w:t>81</w:t>
            </w:r>
            <w:r w:rsidRPr="0025196F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nb-NO"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8BBC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838F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041A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3CBA" w14:textId="77777777" w:rsidR="00AB6F86" w:rsidRPr="0025196F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4"/>
                <w:szCs w:val="14"/>
                <w:lang w:val="nb-NO" w:eastAsia="nb-NO"/>
              </w:rPr>
            </w:pPr>
            <w:r w:rsidRPr="0025196F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nb-NO" w:eastAsia="nb-NO"/>
              </w:rPr>
              <w:t>4.7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nb-NO" w:eastAsia="nb-NO"/>
              </w:rPr>
              <w:t>2</w:t>
            </w:r>
            <w:r w:rsidRPr="0025196F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nb-NO" w:eastAsia="nb-NO"/>
              </w:rPr>
              <w:t xml:space="preserve"> (1.5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nb-NO" w:eastAsia="nb-NO"/>
              </w:rPr>
              <w:t>1</w:t>
            </w:r>
            <w:r w:rsidRPr="0025196F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nb-NO" w:eastAsia="nb-NO"/>
              </w:rPr>
              <w:t>-14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nb-NO" w:eastAsia="nb-NO"/>
              </w:rPr>
              <w:t>77</w:t>
            </w:r>
            <w:r w:rsidRPr="0025196F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nb-NO" w:eastAsia="nb-NO"/>
              </w:rPr>
              <w:t>)</w:t>
            </w:r>
          </w:p>
        </w:tc>
      </w:tr>
      <w:tr w:rsidR="00AB6F86" w:rsidRPr="00C86B27" w14:paraId="11065B3A" w14:textId="77777777" w:rsidTr="001947AA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D46A" w14:textId="77777777" w:rsidR="00AB6F86" w:rsidRPr="001D446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</w:pPr>
            <w:r w:rsidRPr="001D4467"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  <w:t xml:space="preserve">   Blad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BD93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8CCA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95 (0.64-1.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F9CD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EDD6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3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 xml:space="preserve"> (0.42-1.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05B5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B7DC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5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 xml:space="preserve"> (0.59-1.56)</w:t>
            </w:r>
          </w:p>
        </w:tc>
      </w:tr>
      <w:tr w:rsidR="00AB6F86" w:rsidRPr="00C86B27" w14:paraId="1E99D20B" w14:textId="77777777" w:rsidTr="001947AA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66D8D" w14:textId="77777777" w:rsidR="00AB6F86" w:rsidRPr="001D446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nb-NO" w:eastAsia="nb-NO"/>
              </w:rPr>
            </w:pPr>
            <w:r w:rsidRPr="001D4467"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nb-NO" w:eastAsia="nb-NO"/>
              </w:rPr>
              <w:t>Adenocarcino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59DE1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68A8A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DCD1D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2AA7B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2D51A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6048F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</w:p>
        </w:tc>
      </w:tr>
      <w:tr w:rsidR="00AB6F86" w:rsidRPr="00C86B27" w14:paraId="5473524F" w14:textId="77777777" w:rsidTr="001947AA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BFA6" w14:textId="77777777" w:rsidR="00AB6F86" w:rsidRPr="001D446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</w:pPr>
            <w:r w:rsidRPr="001D4467"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  <w:t xml:space="preserve">   Esophag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FA00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C2C5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.21 (0.45-3.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3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C133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C63B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8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6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9.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6CEB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6903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 xml:space="preserve"> (0.22-3.62)</w:t>
            </w:r>
          </w:p>
        </w:tc>
      </w:tr>
      <w:tr w:rsidR="00AB6F86" w:rsidRPr="00C86B27" w14:paraId="37616C6C" w14:textId="77777777" w:rsidTr="001947AA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7FB5" w14:textId="77777777" w:rsidR="00AB6F86" w:rsidRPr="001D446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</w:pPr>
            <w:r w:rsidRPr="001D4467"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  <w:t xml:space="preserve">   Stomac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528E2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2FAE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.38 (0.86-2.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3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0E4A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EBD2" w14:textId="77777777" w:rsidR="00AB6F86" w:rsidRPr="0025196F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4"/>
                <w:szCs w:val="14"/>
                <w:lang w:val="nb-NO" w:eastAsia="nb-NO"/>
              </w:rPr>
            </w:pPr>
            <w:r w:rsidRPr="0025196F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nb-NO" w:eastAsia="nb-NO"/>
              </w:rPr>
              <w:t>2.3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nb-NO" w:eastAsia="nb-NO"/>
              </w:rPr>
              <w:t>8 (1.14</w:t>
            </w:r>
            <w:r w:rsidRPr="0025196F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nb-NO" w:eastAsia="nb-NO"/>
              </w:rPr>
              <w:t>-4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nb-NO" w:eastAsia="nb-NO"/>
              </w:rPr>
              <w:t>9</w:t>
            </w:r>
            <w:r w:rsidRPr="0025196F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nb-NO" w:eastAsia="nb-NO"/>
              </w:rPr>
              <w:t>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C74F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EA61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.03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 xml:space="preserve"> (0.54-2.05)</w:t>
            </w:r>
          </w:p>
        </w:tc>
      </w:tr>
      <w:tr w:rsidR="00AB6F86" w:rsidRPr="00C86B27" w14:paraId="53182E30" w14:textId="77777777" w:rsidTr="001947AA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93544" w14:textId="77777777" w:rsidR="00AB6F86" w:rsidRPr="001D446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</w:pPr>
            <w:r w:rsidRPr="001D4467"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  <w:t xml:space="preserve">   Col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D36DD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88DE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.04 (0.78-1.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5231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D55A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7 (0.34-1.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B656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D682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.24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1.75)</w:t>
            </w:r>
          </w:p>
        </w:tc>
      </w:tr>
      <w:tr w:rsidR="00AB6F86" w:rsidRPr="00C86B27" w14:paraId="6E9AB9DA" w14:textId="77777777" w:rsidTr="001947AA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D61B" w14:textId="77777777" w:rsidR="00AB6F86" w:rsidRPr="001D446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</w:pPr>
            <w:r w:rsidRPr="001D4467"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  <w:t xml:space="preserve">   Rect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AE83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B639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0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 xml:space="preserve"> (0.76-1.5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925C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8B3F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6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 xml:space="preserve"> (0.33-1.7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DAFBA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431D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3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 xml:space="preserve"> (0.81-1.89)</w:t>
            </w:r>
          </w:p>
        </w:tc>
      </w:tr>
      <w:tr w:rsidR="00AB6F86" w:rsidRPr="00C86B27" w14:paraId="67810AFE" w14:textId="77777777" w:rsidTr="001947AA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C606" w14:textId="77777777" w:rsidR="00AB6F86" w:rsidRPr="001D446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</w:pPr>
            <w:r w:rsidRPr="001D4467"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  <w:t xml:space="preserve">   Pancre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A853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5152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.17 (0.69-1.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7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701C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BA4B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5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 xml:space="preserve"> (0.76-4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73BD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DEBF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93 (0.46-1.89)</w:t>
            </w:r>
          </w:p>
        </w:tc>
      </w:tr>
      <w:tr w:rsidR="00AB6F86" w:rsidRPr="00C86B27" w14:paraId="27C7FA7D" w14:textId="77777777" w:rsidTr="001947AA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A8A9" w14:textId="77777777" w:rsidR="00AB6F86" w:rsidRPr="001D446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</w:pPr>
            <w:r w:rsidRPr="001D4467"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  <w:t xml:space="preserve">   Lu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34F0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90FD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6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1.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7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FD6D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E4F7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87 (0.38-2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8B35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41EC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 xml:space="preserve"> (0.69-1.78)</w:t>
            </w:r>
          </w:p>
        </w:tc>
      </w:tr>
      <w:tr w:rsidR="00AB6F86" w:rsidRPr="00C86B27" w14:paraId="34DC5F80" w14:textId="77777777" w:rsidTr="001947AA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5BB6" w14:textId="77777777" w:rsidR="00AB6F86" w:rsidRPr="001D446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</w:pPr>
            <w:r w:rsidRPr="001D4467"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  <w:t xml:space="preserve">   Breast (femal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27D7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2AF6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 xml:space="preserve"> (0.96-1.5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00A0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CB1F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.10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70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72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4BAB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85B5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val="nb-NO" w:eastAsia="nb-NO"/>
              </w:rPr>
            </w:pPr>
            <w:r w:rsidRPr="0025196F"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  <w:t>1.29 (0.99-1.69)</w:t>
            </w:r>
          </w:p>
        </w:tc>
      </w:tr>
      <w:tr w:rsidR="00AB6F86" w:rsidRPr="00C86B27" w14:paraId="05BBB976" w14:textId="77777777" w:rsidTr="001947AA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76F6" w14:textId="77777777" w:rsidR="00AB6F86" w:rsidRPr="001D446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</w:pPr>
            <w:r w:rsidRPr="001D4467"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  <w:t xml:space="preserve">   Cervix uter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7D74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ACED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.74 (0.72-4.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3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B527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3D5C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2519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C1FE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29BB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.51 (0.48-4.73)</w:t>
            </w:r>
          </w:p>
        </w:tc>
      </w:tr>
      <w:tr w:rsidR="00AB6F86" w:rsidRPr="00C86B27" w14:paraId="6979735D" w14:textId="77777777" w:rsidTr="001947AA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A522" w14:textId="77777777" w:rsidR="00AB6F86" w:rsidRPr="001D446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</w:pPr>
            <w:r w:rsidRPr="001D4467"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  <w:t xml:space="preserve">   Corpus uter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C4D9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74DA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.26 (0.82-1.9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95A0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116F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.24 (0.53-2.8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C856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4C22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.21 (0.71-2.06)</w:t>
            </w:r>
          </w:p>
        </w:tc>
      </w:tr>
      <w:tr w:rsidR="00AB6F86" w:rsidRPr="00C86B27" w14:paraId="67FC7086" w14:textId="77777777" w:rsidTr="001947AA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ADC5" w14:textId="77777777" w:rsidR="00AB6F86" w:rsidRPr="001D446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</w:pPr>
            <w:r w:rsidRPr="001D4467"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  <w:t xml:space="preserve">   Ov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497D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220B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 xml:space="preserve"> (0.66-1.8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CD79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6DC2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30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 xml:space="preserve"> (0.52-3.2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53F1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FB54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 xml:space="preserve"> (0.46-1.77)</w:t>
            </w:r>
          </w:p>
        </w:tc>
      </w:tr>
      <w:tr w:rsidR="00AB6F86" w:rsidRPr="00C86B27" w14:paraId="71D69461" w14:textId="77777777" w:rsidTr="001947AA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5A88F" w14:textId="77777777" w:rsidR="00AB6F86" w:rsidRPr="001D446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</w:pPr>
            <w:r w:rsidRPr="001D4467"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  <w:t xml:space="preserve">   Prost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54A8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A1A6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.16 (0.93-1.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3772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D798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.13 (0.73-1.7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D17D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7822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.17 (0.89-1.53)</w:t>
            </w:r>
          </w:p>
        </w:tc>
      </w:tr>
      <w:tr w:rsidR="00AB6F86" w:rsidRPr="00C86B27" w14:paraId="6C1D9A0D" w14:textId="77777777" w:rsidTr="001947AA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39E2" w14:textId="77777777" w:rsidR="00AB6F86" w:rsidRPr="001D446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</w:pPr>
            <w:r w:rsidRPr="001D4467"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  <w:t xml:space="preserve">   Kidne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7BA0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91E1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95 (0.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1.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15AB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0C0D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7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70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3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B1AC6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05C8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7 (0.42-1.43)</w:t>
            </w:r>
          </w:p>
        </w:tc>
      </w:tr>
      <w:tr w:rsidR="00AB6F86" w:rsidRPr="00C86B27" w14:paraId="291284A4" w14:textId="77777777" w:rsidTr="001947AA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E11B" w14:textId="77777777" w:rsidR="00AB6F86" w:rsidRPr="001D446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</w:pPr>
            <w:r w:rsidRPr="001D4467"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  <w:t xml:space="preserve">   Thyro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905D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2B89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.35 (0.79-2.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E1E4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A75D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3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 xml:space="preserve"> (0.18-3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9C2F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AB97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7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 xml:space="preserve"> (0.93-3.03)</w:t>
            </w:r>
          </w:p>
        </w:tc>
      </w:tr>
      <w:tr w:rsidR="00AB6F86" w:rsidRPr="006E3D25" w14:paraId="5A797E56" w14:textId="77777777" w:rsidTr="001947AA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57AE" w14:textId="77777777" w:rsidR="00AB6F86" w:rsidRPr="001D4467" w:rsidRDefault="00AB6F86" w:rsidP="001947A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</w:pPr>
            <w:r w:rsidRPr="001D4467">
              <w:rPr>
                <w:rFonts w:ascii="Times New Roman" w:eastAsia="Times New Roman" w:hAnsi="Times New Roman" w:cs="Times New Roman"/>
                <w:sz w:val="14"/>
                <w:szCs w:val="14"/>
                <w:lang w:val="nb-NO" w:eastAsia="nb-NO"/>
              </w:rPr>
              <w:t xml:space="preserve">   No carcinom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7F5B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20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BB66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6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8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-1.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8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FCEA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6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7413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2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78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-1.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2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6D94A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12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C44C" w14:textId="77777777" w:rsidR="00AB6F86" w:rsidRPr="00C86B27" w:rsidRDefault="00AB6F86" w:rsidP="00194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1.01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80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-1.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6</w:t>
            </w:r>
            <w:r w:rsidRPr="00C86B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b-NO"/>
              </w:rPr>
              <w:t>)</w:t>
            </w:r>
          </w:p>
        </w:tc>
      </w:tr>
    </w:tbl>
    <w:p w14:paraId="01F08436" w14:textId="77777777" w:rsidR="00AB6F86" w:rsidRDefault="00AB6F86" w:rsidP="00AB6F8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A1689C">
        <w:rPr>
          <w:rFonts w:ascii="Times New Roman" w:hAnsi="Times New Roman" w:cs="Times New Roman"/>
          <w:sz w:val="18"/>
          <w:szCs w:val="18"/>
        </w:rPr>
        <w:t xml:space="preserve">The model was adjusted for child’s birth year and number of relatives according to type analysis. </w:t>
      </w:r>
    </w:p>
    <w:p w14:paraId="030CAC5D" w14:textId="77777777" w:rsidR="00AB6F86" w:rsidRPr="00C86B27" w:rsidRDefault="00AB6F86" w:rsidP="00AB6F8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86B27">
        <w:rPr>
          <w:rFonts w:ascii="Times New Roman" w:hAnsi="Times New Roman" w:cs="Times New Roman"/>
          <w:sz w:val="18"/>
          <w:szCs w:val="18"/>
        </w:rPr>
        <w:t>N: number of cancer cases with relatives affected.</w:t>
      </w:r>
    </w:p>
    <w:p w14:paraId="183D2DBA" w14:textId="77777777" w:rsidR="00AB6F86" w:rsidRPr="00C86B27" w:rsidRDefault="00AB6F86" w:rsidP="00AB6F8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86B27">
        <w:rPr>
          <w:rFonts w:ascii="Times New Roman" w:hAnsi="Times New Roman" w:cs="Times New Roman"/>
          <w:sz w:val="18"/>
          <w:szCs w:val="18"/>
        </w:rPr>
        <w:t>NC: children with &lt;2 relatives diagnosed with cancer estimates were no calculated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96702">
        <w:rPr>
          <w:rFonts w:ascii="Times New Roman" w:hAnsi="Times New Roman" w:cs="Times New Roman"/>
          <w:sz w:val="18"/>
          <w:szCs w:val="18"/>
        </w:rPr>
        <w:t xml:space="preserve">We included the ICD-10 codes </w:t>
      </w:r>
      <w:proofErr w:type="gramStart"/>
      <w:r w:rsidRPr="00996702">
        <w:rPr>
          <w:rFonts w:ascii="Times New Roman" w:hAnsi="Times New Roman" w:cs="Times New Roman"/>
          <w:sz w:val="18"/>
          <w:szCs w:val="18"/>
        </w:rPr>
        <w:t>were</w:t>
      </w:r>
      <w:proofErr w:type="gramEnd"/>
      <w:r w:rsidRPr="00996702">
        <w:rPr>
          <w:rFonts w:ascii="Times New Roman" w:hAnsi="Times New Roman" w:cs="Times New Roman"/>
          <w:sz w:val="18"/>
          <w:szCs w:val="18"/>
        </w:rPr>
        <w:t xml:space="preserve"> we find at least 2 relatives of the index persons diagnosed with cancer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7E0FFD0C" w14:textId="77777777" w:rsidR="00AB6F86" w:rsidRDefault="00AB6F86" w:rsidP="00AB6F86"/>
    <w:p w14:paraId="5B1D2268" w14:textId="77777777" w:rsidR="00AB6F86" w:rsidRDefault="00AB6F86" w:rsidP="009064D7">
      <w:pPr>
        <w:pStyle w:val="NoSpacing"/>
      </w:pPr>
      <w:bookmarkStart w:id="0" w:name="_GoBack"/>
      <w:bookmarkEnd w:id="0"/>
    </w:p>
    <w:sectPr w:rsidR="00AB6F86" w:rsidSect="009064D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064D7"/>
    <w:rsid w:val="009064D7"/>
    <w:rsid w:val="00AB6F86"/>
    <w:rsid w:val="00CE5AFF"/>
    <w:rsid w:val="00FE1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2E5A9"/>
  <w15:docId w15:val="{49BA909D-2A67-4438-BB44-56054571C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64D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64D7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59"/>
    <w:rsid w:val="009064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5</Words>
  <Characters>4477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y Kollerud</dc:creator>
  <cp:lastModifiedBy>Rachel Hughs</cp:lastModifiedBy>
  <cp:revision>3</cp:revision>
  <dcterms:created xsi:type="dcterms:W3CDTF">2018-12-17T13:44:00Z</dcterms:created>
  <dcterms:modified xsi:type="dcterms:W3CDTF">2019-03-15T11:33:00Z</dcterms:modified>
</cp:coreProperties>
</file>